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3"/>
        <w:gridCol w:w="1869"/>
        <w:gridCol w:w="925"/>
        <w:gridCol w:w="1464"/>
        <w:gridCol w:w="657"/>
      </w:tblGrid>
      <w:tr w:rsidR="007A4E68" w:rsidRPr="00D0448B" w14:paraId="7243ECB4" w14:textId="77777777" w:rsidTr="004E242C">
        <w:trPr>
          <w:trHeight w:val="610"/>
        </w:trPr>
        <w:tc>
          <w:tcPr>
            <w:tcW w:w="9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CF1C5" w14:textId="77777777" w:rsidR="007A4E68" w:rsidRPr="00D0448B" w:rsidRDefault="007A4E68" w:rsidP="004E2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upplementary Table 7 Second stage moderated mediation models for Caring (T1) on mental well-being (T2) through body appreciation (T1), moderated by gender</w:t>
            </w:r>
          </w:p>
        </w:tc>
      </w:tr>
      <w:tr w:rsidR="007A4E68" w:rsidRPr="00D0448B" w14:paraId="69211A2E" w14:textId="77777777" w:rsidTr="004E242C">
        <w:trPr>
          <w:trHeight w:val="29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A2F0" w14:textId="77777777" w:rsidR="007A4E68" w:rsidRPr="00D0448B" w:rsidRDefault="007A4E68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39A3E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ntal well-being at T2</w:t>
            </w:r>
          </w:p>
        </w:tc>
      </w:tr>
      <w:tr w:rsidR="007A4E68" w:rsidRPr="00D0448B" w14:paraId="11AD0F35" w14:textId="77777777" w:rsidTr="004E242C">
        <w:trPr>
          <w:trHeight w:val="290"/>
        </w:trPr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658DD" w14:textId="77777777" w:rsidR="007A4E68" w:rsidRPr="00D0448B" w:rsidRDefault="007A4E68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Predictor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BDD51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64DC2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E371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z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F4955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  <w:t>p</w:t>
            </w:r>
          </w:p>
        </w:tc>
      </w:tr>
      <w:tr w:rsidR="007A4E68" w:rsidRPr="00D0448B" w14:paraId="484EE37F" w14:textId="77777777" w:rsidTr="004E242C">
        <w:trPr>
          <w:trHeight w:val="29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291D" w14:textId="77777777" w:rsidR="007A4E68" w:rsidRPr="00D0448B" w:rsidRDefault="007A4E68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Body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appreciation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149A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455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794B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.0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18F9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295</w:t>
            </w:r>
          </w:p>
        </w:tc>
      </w:tr>
      <w:tr w:rsidR="007A4E68" w:rsidRPr="00D0448B" w14:paraId="262CE424" w14:textId="77777777" w:rsidTr="004E242C">
        <w:trPr>
          <w:trHeight w:val="29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4D37" w14:textId="77777777" w:rsidR="007A4E68" w:rsidRPr="00D0448B" w:rsidRDefault="007A4E68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aring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F4CD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0A55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18A6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8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73DE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376</w:t>
            </w:r>
          </w:p>
        </w:tc>
      </w:tr>
      <w:tr w:rsidR="007A4E68" w:rsidRPr="00D0448B" w14:paraId="0F295E8C" w14:textId="77777777" w:rsidTr="004E242C">
        <w:trPr>
          <w:trHeight w:val="29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0069" w14:textId="77777777" w:rsidR="007A4E68" w:rsidRPr="00D0448B" w:rsidRDefault="007A4E68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92FC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BB64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4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D01C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1.2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17C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230</w:t>
            </w:r>
          </w:p>
        </w:tc>
      </w:tr>
      <w:tr w:rsidR="007A4E68" w:rsidRPr="00D0448B" w14:paraId="3CA1C7E0" w14:textId="77777777" w:rsidTr="004E242C">
        <w:trPr>
          <w:trHeight w:val="29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D4EF" w14:textId="77777777" w:rsidR="007A4E68" w:rsidRPr="00D0448B" w:rsidRDefault="007A4E68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Body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appreciation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*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B7E2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1186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12E7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8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FDDC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377</w:t>
            </w:r>
          </w:p>
        </w:tc>
      </w:tr>
      <w:tr w:rsidR="007A4E68" w:rsidRPr="00D0448B" w14:paraId="0DDB1052" w14:textId="77777777" w:rsidTr="004E242C">
        <w:trPr>
          <w:trHeight w:val="290"/>
        </w:trPr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A5E2" w14:textId="77777777" w:rsidR="007A4E68" w:rsidRPr="00D0448B" w:rsidRDefault="007A4E68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Model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ummary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89D8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R2 = 0.2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20CE5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57679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ECC29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</w:tr>
      <w:tr w:rsidR="007A4E68" w:rsidRPr="00D0448B" w14:paraId="56DC1516" w14:textId="77777777" w:rsidTr="004E242C">
        <w:trPr>
          <w:trHeight w:val="29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E1F2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4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1D7AF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onditional indirect effects at body appreciation</w:t>
            </w:r>
          </w:p>
        </w:tc>
      </w:tr>
      <w:tr w:rsidR="007A4E68" w:rsidRPr="00D0448B" w14:paraId="20B8DC43" w14:textId="77777777" w:rsidTr="004E242C">
        <w:trPr>
          <w:trHeight w:val="29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D5E4" w14:textId="77777777" w:rsidR="007A4E68" w:rsidRPr="00D0448B" w:rsidRDefault="007A4E68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710F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0F22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7E84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95% C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ED6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  <w:t>p</w:t>
            </w:r>
          </w:p>
        </w:tc>
      </w:tr>
      <w:tr w:rsidR="007A4E68" w:rsidRPr="00D0448B" w14:paraId="676A753C" w14:textId="77777777" w:rsidTr="004E242C">
        <w:trPr>
          <w:trHeight w:val="29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CBFB" w14:textId="77777777" w:rsidR="007A4E68" w:rsidRPr="00D0448B" w:rsidRDefault="007A4E68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al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4DA0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CD43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70E2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112, 0.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7D5E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289</w:t>
            </w:r>
          </w:p>
        </w:tc>
      </w:tr>
      <w:tr w:rsidR="007A4E68" w:rsidRPr="00D0448B" w14:paraId="4D1BEF34" w14:textId="77777777" w:rsidTr="004E242C">
        <w:trPr>
          <w:trHeight w:val="290"/>
        </w:trPr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062D3" w14:textId="77777777" w:rsidR="007A4E68" w:rsidRPr="00D0448B" w:rsidRDefault="007A4E68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Female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254C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FBD23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AA19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087, 0.0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57EBC" w14:textId="77777777" w:rsidR="007A4E68" w:rsidRPr="00D0448B" w:rsidRDefault="007A4E68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258</w:t>
            </w:r>
          </w:p>
        </w:tc>
      </w:tr>
      <w:tr w:rsidR="007A4E68" w:rsidRPr="00D0448B" w14:paraId="7C34402E" w14:textId="77777777" w:rsidTr="004E242C">
        <w:trPr>
          <w:trHeight w:val="290"/>
        </w:trPr>
        <w:tc>
          <w:tcPr>
            <w:tcW w:w="9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6FDD" w14:textId="77777777" w:rsidR="007A4E68" w:rsidRPr="00D0448B" w:rsidRDefault="007A4E68" w:rsidP="004E2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NOTE: B =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standardised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effect size. Bootstrap resamples = 5000.</w:t>
            </w:r>
          </w:p>
        </w:tc>
      </w:tr>
      <w:tr w:rsidR="007A4E68" w:rsidRPr="00D0448B" w14:paraId="3D878FD2" w14:textId="77777777" w:rsidTr="004E242C">
        <w:trPr>
          <w:trHeight w:val="290"/>
        </w:trPr>
        <w:tc>
          <w:tcPr>
            <w:tcW w:w="6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2F2D" w14:textId="77777777" w:rsidR="007A4E68" w:rsidRPr="00D0448B" w:rsidRDefault="007A4E68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odel adjusted for mental well-being at T1 and perceived family afflu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C4F6" w14:textId="77777777" w:rsidR="007A4E68" w:rsidRPr="00D0448B" w:rsidRDefault="007A4E68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F5B3" w14:textId="77777777" w:rsidR="007A4E68" w:rsidRPr="00D0448B" w:rsidRDefault="007A4E68" w:rsidP="004E2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19351FC1" w14:textId="77777777" w:rsidR="00422248" w:rsidRDefault="007A4E68"/>
    <w:sectPr w:rsidR="004222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BB"/>
    <w:rsid w:val="000034E7"/>
    <w:rsid w:val="00167D01"/>
    <w:rsid w:val="002741BC"/>
    <w:rsid w:val="00362B32"/>
    <w:rsid w:val="003D4F6C"/>
    <w:rsid w:val="00554041"/>
    <w:rsid w:val="005616CC"/>
    <w:rsid w:val="0069172A"/>
    <w:rsid w:val="00741B9C"/>
    <w:rsid w:val="00790B8C"/>
    <w:rsid w:val="007A4E68"/>
    <w:rsid w:val="008063B8"/>
    <w:rsid w:val="009405AD"/>
    <w:rsid w:val="009C7733"/>
    <w:rsid w:val="00AF14FC"/>
    <w:rsid w:val="00B40B6E"/>
    <w:rsid w:val="00C377DE"/>
    <w:rsid w:val="00C47CBB"/>
    <w:rsid w:val="00D4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0B3E6"/>
  <w15:chartTrackingRefBased/>
  <w15:docId w15:val="{6C4582BB-34AD-456E-A629-C9E22EC82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E6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583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Bjørnøy Urke</dc:creator>
  <cp:keywords/>
  <dc:description/>
  <cp:lastModifiedBy>Helga Bjørnøy Urke</cp:lastModifiedBy>
  <cp:revision>2</cp:revision>
  <dcterms:created xsi:type="dcterms:W3CDTF">2021-08-10T13:10:00Z</dcterms:created>
  <dcterms:modified xsi:type="dcterms:W3CDTF">2021-08-10T13:10:00Z</dcterms:modified>
</cp:coreProperties>
</file>